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7835900"/>
            <wp:effectExtent l="0" t="0" r="10795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83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Figure S1 </w:t>
      </w:r>
      <w:r>
        <w:rPr>
          <w:rFonts w:hint="eastAsia" w:ascii="Times New Roman" w:hAnsi="Times New Roman" w:cs="Times New Roman"/>
        </w:rPr>
        <w:t>Flow chart of the patients included in the study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4206875"/>
            <wp:effectExtent l="0" t="0" r="635" b="952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ROC curve of GPR, age, hemoglobin, Fib-4, APRI</w:t>
      </w:r>
      <w:r>
        <w:rPr>
          <w:rFonts w:hint="eastAsia" w:ascii="Times New Roman" w:hAnsi="Times New Roman" w:cs="Times New Roman"/>
        </w:rPr>
        <w:t>, and the combination of GPR and NLR</w:t>
      </w:r>
      <w:r>
        <w:rPr>
          <w:rFonts w:ascii="Times New Roman" w:hAnsi="Times New Roman" w:cs="Times New Roman"/>
        </w:rPr>
        <w:t>.</w:t>
      </w: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: GPR, g</w:t>
      </w:r>
      <w:r>
        <w:rPr>
          <w:rFonts w:ascii="Times New Roman" w:hAnsi="Times New Roman" w:cs="Times New Roman"/>
        </w:rPr>
        <w:t>amma-glutamyl transpeptidase-to-platelet ratio</w:t>
      </w:r>
      <w:r>
        <w:rPr>
          <w:rFonts w:hint="eastAsia" w:ascii="Times New Roman" w:hAnsi="Times New Roman" w:cs="Times New Roman"/>
        </w:rPr>
        <w:t>; Fib-4, fibrosis 4 score; APRI, aspartate transaminase to platelet ratio index; NLR, neutrophil to lymphocyte ratio index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0180" cy="7425055"/>
            <wp:effectExtent l="0" t="0" r="7620" b="444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742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</w:rPr>
        <w:t xml:space="preserve"> Kaplan-Meier curves of RFS for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wo risk groups classified by the nomogram</w:t>
      </w:r>
      <w:r>
        <w:rPr>
          <w:rFonts w:ascii="Times New Roman" w:hAnsi="Times New Roman" w:cs="Times New Roman"/>
        </w:rPr>
        <w:t xml:space="preserve"> in training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validation cohort. (A) training cohort; (B) validation cohort.</w:t>
      </w:r>
    </w:p>
    <w:p>
      <w:pPr>
        <w:spacing w:line="480" w:lineRule="auto"/>
        <w:jc w:val="both"/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</w:rPr>
        <w:t>Abbreviation: RFS, recurrence-free surviva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zN2JmYzVlNWMzNjExZGY5MWI1NTU2ZDY0ZDQwYjkifQ=="/>
  </w:docVars>
  <w:rsids>
    <w:rsidRoot w:val="00000000"/>
    <w:rsid w:val="0FA1306A"/>
    <w:rsid w:val="14DB23FF"/>
    <w:rsid w:val="2468226C"/>
    <w:rsid w:val="7254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16:01:45Z</dcterms:created>
  <dc:creator>ljs</dc:creator>
  <cp:lastModifiedBy>李佳硕</cp:lastModifiedBy>
  <dcterms:modified xsi:type="dcterms:W3CDTF">2024-07-03T16:0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07408623992452F8D47CA5ADA184109_12</vt:lpwstr>
  </property>
</Properties>
</file>